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66FB6" w14:textId="77777777" w:rsidR="005E1A19" w:rsidRPr="00F32C7C" w:rsidRDefault="005E1A19" w:rsidP="005E1A19">
      <w:pPr>
        <w:jc w:val="center"/>
        <w:rPr>
          <w:b/>
          <w:bCs/>
          <w:sz w:val="28"/>
          <w:szCs w:val="28"/>
        </w:rPr>
      </w:pPr>
      <w:r w:rsidRPr="00F32C7C">
        <w:rPr>
          <w:b/>
          <w:bCs/>
          <w:sz w:val="28"/>
          <w:szCs w:val="28"/>
        </w:rPr>
        <w:t>Supplementary Information</w:t>
      </w:r>
    </w:p>
    <w:p w14:paraId="47004448" w14:textId="77777777" w:rsidR="005E1A19" w:rsidRPr="002A0689" w:rsidRDefault="005E1A19" w:rsidP="005E1A19">
      <w:pPr>
        <w:spacing w:line="240" w:lineRule="auto"/>
        <w:jc w:val="both"/>
        <w:rPr>
          <w:rFonts w:cstheme="minorHAnsi"/>
        </w:rPr>
      </w:pPr>
      <w:r>
        <w:br/>
      </w:r>
      <w:r w:rsidRPr="002A0689">
        <w:rPr>
          <w:rFonts w:cstheme="minorHAnsi"/>
        </w:rPr>
        <w:t xml:space="preserve">Gandy et al., 2022. Possible expansion of </w:t>
      </w:r>
      <w:r w:rsidRPr="002A0689">
        <w:rPr>
          <w:rFonts w:cstheme="minorHAnsi"/>
          <w:i/>
          <w:iCs/>
        </w:rPr>
        <w:t xml:space="preserve">Ixodes ricinus </w:t>
      </w:r>
      <w:r w:rsidRPr="002A0689">
        <w:rPr>
          <w:rFonts w:cstheme="minorHAnsi"/>
        </w:rPr>
        <w:t>in the United Kingdom identified through the Tick Surveillance Scheme between 2013 and 2020</w:t>
      </w:r>
    </w:p>
    <w:p w14:paraId="53E87162" w14:textId="65EAB184" w:rsidR="005E1A19" w:rsidRDefault="005E1A19" w:rsidP="005E1A19"/>
    <w:p w14:paraId="77A8EFB0" w14:textId="5CF5EF89" w:rsidR="005E1A19" w:rsidRDefault="005E1A19" w:rsidP="005E1A19">
      <w:r>
        <w:t>Table S1: Table summarising the output from the dredge function (</w:t>
      </w:r>
      <w:proofErr w:type="spellStart"/>
      <w:r>
        <w:t>MuMIn</w:t>
      </w:r>
      <w:proofErr w:type="spellEnd"/>
      <w:r>
        <w:t xml:space="preserve"> package) showing the different models tested for the model focussing on the effects of region and year on the percentage of grids recording a tick bite. The first model, with the lowest AICc was selected. </w:t>
      </w:r>
    </w:p>
    <w:tbl>
      <w:tblPr>
        <w:tblW w:w="8903" w:type="dxa"/>
        <w:tblLook w:val="04A0" w:firstRow="1" w:lastRow="0" w:firstColumn="1" w:lastColumn="0" w:noHBand="0" w:noVBand="1"/>
      </w:tblPr>
      <w:tblGrid>
        <w:gridCol w:w="1138"/>
        <w:gridCol w:w="910"/>
        <w:gridCol w:w="747"/>
        <w:gridCol w:w="1900"/>
        <w:gridCol w:w="1052"/>
        <w:gridCol w:w="1052"/>
        <w:gridCol w:w="856"/>
        <w:gridCol w:w="1248"/>
      </w:tblGrid>
      <w:tr w:rsidR="005E1A19" w:rsidRPr="005E1A19" w14:paraId="58193C63" w14:textId="77777777" w:rsidTr="005E1A19">
        <w:trPr>
          <w:trHeight w:val="303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B1F96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Intercep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B0D0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Region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6BDA8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6A250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Region * Year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8717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467C1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LogLik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D2E42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456F7" w14:textId="77363D20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delta AICc</w:t>
            </w:r>
          </w:p>
        </w:tc>
      </w:tr>
      <w:tr w:rsidR="005E1A19" w:rsidRPr="005E1A19" w14:paraId="539B1303" w14:textId="77777777" w:rsidTr="005E1A19">
        <w:trPr>
          <w:trHeight w:val="303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8911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0.3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289F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0E43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A83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C31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D27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264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5AB3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547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76D7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5E1A19" w:rsidRPr="005E1A19" w14:paraId="2A90ABB7" w14:textId="77777777" w:rsidTr="005E1A19">
        <w:trPr>
          <w:trHeight w:val="303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C22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0.0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1095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0444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59E8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CB68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427B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2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24A1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548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F3F3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</w:tr>
      <w:tr w:rsidR="005E1A19" w:rsidRPr="005E1A19" w14:paraId="012D3107" w14:textId="77777777" w:rsidTr="005E1A19">
        <w:trPr>
          <w:trHeight w:val="303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4E52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2.8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542A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A7D4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7F5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E5E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4A3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266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6824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549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2F87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</w:tr>
      <w:tr w:rsidR="005E1A19" w:rsidRPr="005E1A19" w14:paraId="293547A9" w14:textId="77777777" w:rsidTr="005E1A19">
        <w:trPr>
          <w:trHeight w:val="303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8AFF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2.5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DFB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D738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3B71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518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0F2E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275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5105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560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0993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13.14</w:t>
            </w:r>
          </w:p>
        </w:tc>
      </w:tr>
      <w:tr w:rsidR="005E1A19" w:rsidRPr="005E1A19" w14:paraId="70F3CD49" w14:textId="77777777" w:rsidTr="005E1A19">
        <w:trPr>
          <w:trHeight w:val="303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F083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2.29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9D4CA" w14:textId="76D3EF81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52552" w14:textId="3B9823DF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58FC1" w14:textId="56A4ED2A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DE91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3965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278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8D90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562.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BE28" w14:textId="77777777" w:rsidR="005E1A19" w:rsidRPr="005E1A19" w:rsidRDefault="005E1A19" w:rsidP="005E1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15.49</w:t>
            </w:r>
          </w:p>
        </w:tc>
      </w:tr>
    </w:tbl>
    <w:p w14:paraId="1D041BE6" w14:textId="77777777" w:rsidR="005E1A19" w:rsidRDefault="005E1A19" w:rsidP="005E1A19"/>
    <w:p w14:paraId="484E7943" w14:textId="762E5239" w:rsidR="005E1A19" w:rsidRDefault="005E1A19">
      <w:r>
        <w:t xml:space="preserve">Table S2: </w:t>
      </w:r>
      <w:r w:rsidRPr="000F2B83">
        <w:t xml:space="preserve">Outputs from the generalized linear mixed effect model </w:t>
      </w:r>
      <w:bookmarkStart w:id="0" w:name="_Hlk100325726"/>
      <w:r w:rsidRPr="000F2B83">
        <w:t xml:space="preserve">explaining the effects </w:t>
      </w:r>
      <w:r>
        <w:t xml:space="preserve">region and year on the percentage of grids recording a tick bite. </w:t>
      </w:r>
      <w:bookmarkEnd w:id="0"/>
    </w:p>
    <w:tbl>
      <w:tblPr>
        <w:tblW w:w="8880" w:type="dxa"/>
        <w:tblLook w:val="04A0" w:firstRow="1" w:lastRow="0" w:firstColumn="1" w:lastColumn="0" w:noHBand="0" w:noVBand="1"/>
      </w:tblPr>
      <w:tblGrid>
        <w:gridCol w:w="4100"/>
        <w:gridCol w:w="1287"/>
        <w:gridCol w:w="1276"/>
        <w:gridCol w:w="1134"/>
        <w:gridCol w:w="1083"/>
      </w:tblGrid>
      <w:tr w:rsidR="005E1A19" w:rsidRPr="005E1A19" w14:paraId="6B7C2A80" w14:textId="77777777" w:rsidTr="005E1A19">
        <w:trPr>
          <w:trHeight w:val="288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629E4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1247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10C5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453C0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Z-valu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D9BBB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5E1A19" w:rsidRPr="005E1A19" w14:paraId="44D48825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5AFA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Intercep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E0A5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D9C9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9E35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10.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14D9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5E1A19" w:rsidRPr="005E1A19" w14:paraId="096CF45F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DFF0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D4A1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E12E" w14:textId="77777777" w:rsidR="005E1A19" w:rsidRPr="005E1A19" w:rsidRDefault="005E1A19" w:rsidP="005E1A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8080" w14:textId="77777777" w:rsidR="005E1A19" w:rsidRPr="005E1A19" w:rsidRDefault="005E1A19" w:rsidP="005E1A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595C" w14:textId="77777777" w:rsidR="005E1A19" w:rsidRPr="005E1A19" w:rsidRDefault="005E1A19" w:rsidP="005E1A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1A19" w:rsidRPr="005E1A19" w14:paraId="44E3AB71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8634" w14:textId="73C77EC6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North England vs Central Engla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3A61" w14:textId="36350E80" w:rsidR="005E1A19" w:rsidRPr="005E1A19" w:rsidRDefault="002A068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E1A19"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BA3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223C" w14:textId="2567C266" w:rsidR="005E1A19" w:rsidRPr="005E1A19" w:rsidRDefault="002A068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E1A19"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1F5B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5E1A19" w:rsidRPr="005E1A19" w14:paraId="2B58BB9E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EF88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Scotland vs Central Engla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1A50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23BE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D7BC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1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B7B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5E1A19" w:rsidRPr="005E1A19" w14:paraId="53497D9A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D24" w14:textId="47EDD450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South England vs Central Engla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DF27" w14:textId="2C7A20F7" w:rsidR="005E1A19" w:rsidRPr="005E1A19" w:rsidRDefault="002A068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E1A19"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A66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3F03" w14:textId="189986A5" w:rsidR="005E1A19" w:rsidRPr="005E1A19" w:rsidRDefault="002A068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E1A19"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5.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4CA0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5E1A19" w:rsidRPr="005E1A19" w14:paraId="41774620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50F1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Wales vs Central Engla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F8C8" w14:textId="644F5CC0" w:rsidR="005E1A19" w:rsidRPr="005E1A19" w:rsidRDefault="002A068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E1A19"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D237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85B7" w14:textId="54CF1546" w:rsidR="005E1A19" w:rsidRPr="005E1A19" w:rsidRDefault="002A068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E1A19"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692A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5E1A19" w:rsidRPr="005E1A19" w14:paraId="6C5ECC80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199C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434C" w14:textId="53A6145B" w:rsidR="005E1A19" w:rsidRPr="005E1A19" w:rsidRDefault="002A068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E1A19"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B57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458D" w14:textId="276FF426" w:rsidR="005E1A19" w:rsidRPr="005E1A19" w:rsidRDefault="002A068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5E1A19"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2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101B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5E1A19" w:rsidRPr="005E1A19" w14:paraId="62CE3FB7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B89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* Reg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2EF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E58E" w14:textId="77777777" w:rsidR="005E1A19" w:rsidRPr="005E1A19" w:rsidRDefault="005E1A19" w:rsidP="005E1A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66CF" w14:textId="77777777" w:rsidR="005E1A19" w:rsidRPr="005E1A19" w:rsidRDefault="005E1A19" w:rsidP="005E1A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CE18" w14:textId="77777777" w:rsidR="005E1A19" w:rsidRPr="005E1A19" w:rsidRDefault="005E1A19" w:rsidP="005E1A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1A19" w:rsidRPr="005E1A19" w14:paraId="57A6BBFC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6E2" w14:textId="1B6422D0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Year * North England vs Central Engla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490D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677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CEE6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1.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4E6F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5E1A19" w:rsidRPr="005E1A19" w14:paraId="1DB380C8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8D36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Year * Scotland vs Central Engla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236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A67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C3C3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0195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</w:tr>
      <w:tr w:rsidR="005E1A19" w:rsidRPr="005E1A19" w14:paraId="63170575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2F5C" w14:textId="5E7171F4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Year * South England vs Central Engla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8077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16DF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20FC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153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5E1A19" w:rsidRPr="005E1A19" w14:paraId="76CC2B84" w14:textId="77777777" w:rsidTr="005E1A19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93E36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Year * Wales vs Central Englan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455E4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CF1E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969B8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-2.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ABAE" w14:textId="77777777" w:rsidR="005E1A19" w:rsidRPr="005E1A19" w:rsidRDefault="005E1A19" w:rsidP="005E1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1A19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</w:tbl>
    <w:p w14:paraId="54230BE6" w14:textId="4DDF2C2F" w:rsidR="005E1A19" w:rsidRDefault="005E1A19"/>
    <w:p w14:paraId="59E31D9E" w14:textId="77777777" w:rsidR="002A0689" w:rsidRDefault="002A0689"/>
    <w:p w14:paraId="46AC9F7F" w14:textId="77777777" w:rsidR="002A0689" w:rsidRDefault="002A0689"/>
    <w:p w14:paraId="3F866E99" w14:textId="77777777" w:rsidR="002A0689" w:rsidRDefault="002A0689"/>
    <w:p w14:paraId="7890E818" w14:textId="77777777" w:rsidR="002A0689" w:rsidRDefault="002A0689"/>
    <w:p w14:paraId="20DEB1A0" w14:textId="77777777" w:rsidR="002A0689" w:rsidRDefault="002A0689"/>
    <w:p w14:paraId="32B5B492" w14:textId="77777777" w:rsidR="002A0689" w:rsidRDefault="002A0689"/>
    <w:p w14:paraId="6041578E" w14:textId="77777777" w:rsidR="002A0689" w:rsidRDefault="002A0689"/>
    <w:p w14:paraId="454CC117" w14:textId="77777777" w:rsidR="002A0689" w:rsidRDefault="002A0689"/>
    <w:p w14:paraId="05AEDFB8" w14:textId="45C8D97F" w:rsidR="005E1A19" w:rsidRPr="002A0689" w:rsidRDefault="005E1A19">
      <w:r>
        <w:lastRenderedPageBreak/>
        <w:t xml:space="preserve">Table S3: </w:t>
      </w:r>
      <w:r w:rsidR="002A0689">
        <w:t xml:space="preserve">Precited percentage of grids reporting an </w:t>
      </w:r>
      <w:r w:rsidR="002A0689">
        <w:rPr>
          <w:i/>
          <w:iCs/>
        </w:rPr>
        <w:t xml:space="preserve">Ixodes ricinus </w:t>
      </w:r>
      <w:r w:rsidR="002A0689">
        <w:t xml:space="preserve">record per year for each region included in the model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559"/>
        <w:gridCol w:w="1417"/>
        <w:gridCol w:w="1701"/>
        <w:gridCol w:w="1560"/>
        <w:gridCol w:w="1688"/>
      </w:tblGrid>
      <w:tr w:rsidR="005E1A19" w:rsidRPr="002A0689" w14:paraId="1A23C393" w14:textId="77777777" w:rsidTr="002A0689">
        <w:trPr>
          <w:trHeight w:val="23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FF4C62" w14:textId="0FF5B5E0" w:rsidR="005E1A19" w:rsidRPr="002A0689" w:rsidRDefault="002A0689" w:rsidP="00B12E93">
            <w:r w:rsidRPr="002A0689"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22188D" w14:textId="731DDBCD" w:rsidR="005E1A19" w:rsidRPr="002A0689" w:rsidRDefault="005E1A19" w:rsidP="00B12E93">
            <w:r w:rsidRPr="002A0689">
              <w:t>Scotla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14C7F8" w14:textId="6BFEA6D8" w:rsidR="005E1A19" w:rsidRPr="002A0689" w:rsidRDefault="005E1A19" w:rsidP="00B12E93">
            <w:r w:rsidRPr="002A0689">
              <w:t>Wa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483A8E" w14:textId="64B99A26" w:rsidR="005E1A19" w:rsidRPr="002A0689" w:rsidRDefault="005E1A19" w:rsidP="00B12E93">
            <w:r w:rsidRPr="002A0689">
              <w:t>Central Englan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FB1BAC" w14:textId="2ACB2747" w:rsidR="005E1A19" w:rsidRPr="002A0689" w:rsidRDefault="005E1A19" w:rsidP="00B12E93">
            <w:r w:rsidRPr="002A0689">
              <w:t>North Englan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617745" w14:textId="0C5A8F3E" w:rsidR="005E1A19" w:rsidRPr="002A0689" w:rsidRDefault="005E1A19" w:rsidP="00B12E93">
            <w:r w:rsidRPr="002A0689">
              <w:t>South England</w:t>
            </w:r>
          </w:p>
        </w:tc>
      </w:tr>
      <w:tr w:rsidR="005E1A19" w:rsidRPr="002A0689" w14:paraId="5D77CF5D" w14:textId="77777777" w:rsidTr="002A0689">
        <w:trPr>
          <w:trHeight w:val="249"/>
        </w:trPr>
        <w:tc>
          <w:tcPr>
            <w:tcW w:w="988" w:type="dxa"/>
            <w:tcBorders>
              <w:top w:val="single" w:sz="4" w:space="0" w:color="auto"/>
            </w:tcBorders>
            <w:noWrap/>
          </w:tcPr>
          <w:p w14:paraId="6912ACED" w14:textId="06B55BAA" w:rsidR="005E1A19" w:rsidRPr="002A0689" w:rsidRDefault="005E1A19" w:rsidP="005E1A19">
            <w:r w:rsidRPr="002A0689">
              <w:t>20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13BA2EB7" w14:textId="77777777" w:rsidR="002A0689" w:rsidRPr="002A0689" w:rsidRDefault="005E1A19" w:rsidP="005E1A19">
            <w:r w:rsidRPr="002A0689">
              <w:t xml:space="preserve">2.29% </w:t>
            </w:r>
          </w:p>
          <w:p w14:paraId="0C80E7BA" w14:textId="0BD55F6A" w:rsidR="005E1A19" w:rsidRPr="002A0689" w:rsidRDefault="005E1A19" w:rsidP="005E1A19">
            <w:r w:rsidRPr="002A0689">
              <w:t>[1.1-4.69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3D64F190" w14:textId="77777777" w:rsidR="002A0689" w:rsidRPr="002A0689" w:rsidRDefault="005E1A19" w:rsidP="005E1A19">
            <w:r w:rsidRPr="002A0689">
              <w:t xml:space="preserve">8.90% </w:t>
            </w:r>
          </w:p>
          <w:p w14:paraId="48468610" w14:textId="6F1CC2AA" w:rsidR="005E1A19" w:rsidRPr="002A0689" w:rsidRDefault="005E1A19" w:rsidP="005E1A19">
            <w:r w:rsidRPr="002A0689">
              <w:t>[4.32-17.44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4138424" w14:textId="77777777" w:rsidR="002A0689" w:rsidRPr="002A0689" w:rsidRDefault="005E1A19" w:rsidP="005E1A19">
            <w:r w:rsidRPr="002A0689">
              <w:t xml:space="preserve">4.00% </w:t>
            </w:r>
          </w:p>
          <w:p w14:paraId="5491F631" w14:textId="6BB04352" w:rsidR="005E1A19" w:rsidRPr="002A0689" w:rsidRDefault="005E1A19" w:rsidP="005E1A19">
            <w:r w:rsidRPr="002A0689">
              <w:t>[2.48-6.47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14A7D102" w14:textId="77777777" w:rsidR="002A0689" w:rsidRPr="002A0689" w:rsidRDefault="005E1A19" w:rsidP="005E1A19">
            <w:r w:rsidRPr="002A0689">
              <w:t>7.00%</w:t>
            </w:r>
          </w:p>
          <w:p w14:paraId="7E9EA298" w14:textId="0509E8B6" w:rsidR="005E1A19" w:rsidRPr="002A0689" w:rsidRDefault="005E1A19" w:rsidP="005E1A19">
            <w:r w:rsidRPr="002A0689">
              <w:t>[4.50-10.80]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noWrap/>
          </w:tcPr>
          <w:p w14:paraId="669C6E30" w14:textId="77777777" w:rsidR="002A0689" w:rsidRPr="002A0689" w:rsidRDefault="005E1A19" w:rsidP="005E1A19">
            <w:r w:rsidRPr="002A0689">
              <w:t>25.90%</w:t>
            </w:r>
          </w:p>
          <w:p w14:paraId="26D09788" w14:textId="1A3C0480" w:rsidR="005E1A19" w:rsidRPr="002A0689" w:rsidRDefault="005E1A19" w:rsidP="005E1A19">
            <w:r w:rsidRPr="002A0689">
              <w:t>[18.40-35.20]</w:t>
            </w:r>
          </w:p>
        </w:tc>
      </w:tr>
      <w:tr w:rsidR="005E1A19" w:rsidRPr="002A0689" w14:paraId="3B2CCB45" w14:textId="77777777" w:rsidTr="002A0689">
        <w:trPr>
          <w:trHeight w:val="239"/>
        </w:trPr>
        <w:tc>
          <w:tcPr>
            <w:tcW w:w="988" w:type="dxa"/>
            <w:noWrap/>
          </w:tcPr>
          <w:p w14:paraId="585B0DB5" w14:textId="705ADD57" w:rsidR="005E1A19" w:rsidRPr="002A0689" w:rsidRDefault="005E1A19" w:rsidP="005E1A19">
            <w:r w:rsidRPr="002A0689">
              <w:t>2014</w:t>
            </w:r>
          </w:p>
        </w:tc>
        <w:tc>
          <w:tcPr>
            <w:tcW w:w="1559" w:type="dxa"/>
            <w:noWrap/>
          </w:tcPr>
          <w:p w14:paraId="332C2B07" w14:textId="77777777" w:rsidR="002A0689" w:rsidRPr="002A0689" w:rsidRDefault="005E1A19" w:rsidP="005E1A19">
            <w:r w:rsidRPr="002A0689">
              <w:t xml:space="preserve">2.45% </w:t>
            </w:r>
          </w:p>
          <w:p w14:paraId="3829BA50" w14:textId="689EE7B6" w:rsidR="005E1A19" w:rsidRPr="002A0689" w:rsidRDefault="005E1A19" w:rsidP="005E1A19">
            <w:r w:rsidRPr="002A0689">
              <w:t>[1.22-4.87]</w:t>
            </w:r>
          </w:p>
        </w:tc>
        <w:tc>
          <w:tcPr>
            <w:tcW w:w="1417" w:type="dxa"/>
            <w:noWrap/>
          </w:tcPr>
          <w:p w14:paraId="1BF45A65" w14:textId="77777777" w:rsidR="002A0689" w:rsidRPr="002A0689" w:rsidRDefault="005E1A19" w:rsidP="005E1A19">
            <w:r w:rsidRPr="002A0689">
              <w:t xml:space="preserve">8.15% </w:t>
            </w:r>
          </w:p>
          <w:p w14:paraId="33DD5592" w14:textId="6493FA40" w:rsidR="005E1A19" w:rsidRPr="002A0689" w:rsidRDefault="005E1A19" w:rsidP="005E1A19">
            <w:r w:rsidRPr="002A0689">
              <w:t>[4.11-15.53]</w:t>
            </w:r>
          </w:p>
        </w:tc>
        <w:tc>
          <w:tcPr>
            <w:tcW w:w="1701" w:type="dxa"/>
            <w:noWrap/>
          </w:tcPr>
          <w:p w14:paraId="22BBFA24" w14:textId="77777777" w:rsidR="002A0689" w:rsidRPr="002A0689" w:rsidRDefault="005E1A19" w:rsidP="005E1A19">
            <w:r w:rsidRPr="002A0689">
              <w:t xml:space="preserve">4.36% </w:t>
            </w:r>
          </w:p>
          <w:p w14:paraId="4D2898F5" w14:textId="5BC153E2" w:rsidR="005E1A19" w:rsidRPr="002A0689" w:rsidRDefault="005E1A19" w:rsidP="005E1A19">
            <w:r w:rsidRPr="002A0689">
              <w:t>[2.79-6.75]</w:t>
            </w:r>
          </w:p>
        </w:tc>
        <w:tc>
          <w:tcPr>
            <w:tcW w:w="1560" w:type="dxa"/>
            <w:noWrap/>
          </w:tcPr>
          <w:p w14:paraId="440A5D43" w14:textId="77777777" w:rsidR="002A0689" w:rsidRPr="002A0689" w:rsidRDefault="005E1A19" w:rsidP="005E1A19">
            <w:r w:rsidRPr="002A0689">
              <w:t>7.00%</w:t>
            </w:r>
          </w:p>
          <w:p w14:paraId="2980BD75" w14:textId="5CA8B173" w:rsidR="005E1A19" w:rsidRPr="002A0689" w:rsidRDefault="005E1A19" w:rsidP="005E1A19">
            <w:r w:rsidRPr="002A0689">
              <w:t>[4.60-10.50]</w:t>
            </w:r>
          </w:p>
        </w:tc>
        <w:tc>
          <w:tcPr>
            <w:tcW w:w="1688" w:type="dxa"/>
            <w:noWrap/>
          </w:tcPr>
          <w:p w14:paraId="18AFC1EC" w14:textId="77777777" w:rsidR="002A0689" w:rsidRPr="002A0689" w:rsidRDefault="005E1A19" w:rsidP="005E1A19">
            <w:r w:rsidRPr="002A0689">
              <w:t>27.00%</w:t>
            </w:r>
          </w:p>
          <w:p w14:paraId="4AF0EBCC" w14:textId="29AF32B5" w:rsidR="005E1A19" w:rsidRPr="002A0689" w:rsidRDefault="005E1A19" w:rsidP="005E1A19">
            <w:r w:rsidRPr="002A0689">
              <w:t>[19.60-36.10]</w:t>
            </w:r>
          </w:p>
        </w:tc>
      </w:tr>
      <w:tr w:rsidR="005E1A19" w:rsidRPr="002A0689" w14:paraId="5838FE44" w14:textId="77777777" w:rsidTr="002A0689">
        <w:trPr>
          <w:trHeight w:val="239"/>
        </w:trPr>
        <w:tc>
          <w:tcPr>
            <w:tcW w:w="988" w:type="dxa"/>
            <w:noWrap/>
          </w:tcPr>
          <w:p w14:paraId="407EEDBC" w14:textId="3E9F9235" w:rsidR="005E1A19" w:rsidRPr="002A0689" w:rsidRDefault="005E1A19" w:rsidP="005E1A19">
            <w:r w:rsidRPr="002A0689">
              <w:t>2015</w:t>
            </w:r>
          </w:p>
        </w:tc>
        <w:tc>
          <w:tcPr>
            <w:tcW w:w="1559" w:type="dxa"/>
            <w:noWrap/>
          </w:tcPr>
          <w:p w14:paraId="5B041171" w14:textId="77777777" w:rsidR="002A0689" w:rsidRPr="002A0689" w:rsidRDefault="005E1A19" w:rsidP="005E1A19">
            <w:r w:rsidRPr="002A0689">
              <w:t xml:space="preserve">2.63% </w:t>
            </w:r>
          </w:p>
          <w:p w14:paraId="60730CB4" w14:textId="407B7353" w:rsidR="005E1A19" w:rsidRPr="002A0689" w:rsidRDefault="005E1A19" w:rsidP="005E1A19">
            <w:r w:rsidRPr="002A0689">
              <w:t>[1.34-5.08]</w:t>
            </w:r>
          </w:p>
        </w:tc>
        <w:tc>
          <w:tcPr>
            <w:tcW w:w="1417" w:type="dxa"/>
            <w:noWrap/>
          </w:tcPr>
          <w:p w14:paraId="16D8D8EE" w14:textId="77777777" w:rsidR="002A0689" w:rsidRPr="002A0689" w:rsidRDefault="005E1A19" w:rsidP="005E1A19">
            <w:r w:rsidRPr="002A0689">
              <w:t xml:space="preserve">7.45% </w:t>
            </w:r>
          </w:p>
          <w:p w14:paraId="38BB3334" w14:textId="083C92D0" w:rsidR="005E1A19" w:rsidRPr="002A0689" w:rsidRDefault="005E1A19" w:rsidP="005E1A19">
            <w:r w:rsidRPr="002A0689">
              <w:t>[3.85-13.96]</w:t>
            </w:r>
          </w:p>
        </w:tc>
        <w:tc>
          <w:tcPr>
            <w:tcW w:w="1701" w:type="dxa"/>
            <w:noWrap/>
          </w:tcPr>
          <w:p w14:paraId="3795AB68" w14:textId="77777777" w:rsidR="002A0689" w:rsidRPr="002A0689" w:rsidRDefault="005E1A19" w:rsidP="005E1A19">
            <w:r w:rsidRPr="002A0689">
              <w:t xml:space="preserve">4.72% </w:t>
            </w:r>
          </w:p>
          <w:p w14:paraId="00A81541" w14:textId="20780648" w:rsidR="005E1A19" w:rsidRPr="002A0689" w:rsidRDefault="005E1A19" w:rsidP="005E1A19">
            <w:r w:rsidRPr="002A0689">
              <w:t>[3.11-7.10]</w:t>
            </w:r>
          </w:p>
        </w:tc>
        <w:tc>
          <w:tcPr>
            <w:tcW w:w="1560" w:type="dxa"/>
            <w:noWrap/>
          </w:tcPr>
          <w:p w14:paraId="471F0FC2" w14:textId="77777777" w:rsidR="002A0689" w:rsidRPr="002A0689" w:rsidRDefault="005E1A19" w:rsidP="005E1A19">
            <w:r w:rsidRPr="002A0689">
              <w:t>7.00%</w:t>
            </w:r>
          </w:p>
          <w:p w14:paraId="4B441D67" w14:textId="0DAC690F" w:rsidR="005E1A19" w:rsidRPr="002A0689" w:rsidRDefault="005E1A19" w:rsidP="005E1A19">
            <w:r w:rsidRPr="002A0689">
              <w:t>[4.70-10.20]</w:t>
            </w:r>
          </w:p>
        </w:tc>
        <w:tc>
          <w:tcPr>
            <w:tcW w:w="1688" w:type="dxa"/>
            <w:noWrap/>
          </w:tcPr>
          <w:p w14:paraId="464884B6" w14:textId="77777777" w:rsidR="002A0689" w:rsidRPr="002A0689" w:rsidRDefault="005E1A19" w:rsidP="005E1A19">
            <w:r w:rsidRPr="002A0689">
              <w:t>28.20%</w:t>
            </w:r>
          </w:p>
          <w:p w14:paraId="0F28DA81" w14:textId="67181ED2" w:rsidR="005E1A19" w:rsidRPr="002A0689" w:rsidRDefault="005E1A19" w:rsidP="005E1A19">
            <w:r w:rsidRPr="002A0689">
              <w:t>[20.70-37.10]</w:t>
            </w:r>
          </w:p>
        </w:tc>
      </w:tr>
      <w:tr w:rsidR="005E1A19" w:rsidRPr="002A0689" w14:paraId="3B6D0D85" w14:textId="77777777" w:rsidTr="002A0689">
        <w:trPr>
          <w:trHeight w:val="239"/>
        </w:trPr>
        <w:tc>
          <w:tcPr>
            <w:tcW w:w="988" w:type="dxa"/>
            <w:noWrap/>
          </w:tcPr>
          <w:p w14:paraId="1D7F6B25" w14:textId="2CEBFB51" w:rsidR="005E1A19" w:rsidRPr="002A0689" w:rsidRDefault="005E1A19" w:rsidP="005E1A19">
            <w:r w:rsidRPr="002A0689">
              <w:t>2016</w:t>
            </w:r>
          </w:p>
        </w:tc>
        <w:tc>
          <w:tcPr>
            <w:tcW w:w="1559" w:type="dxa"/>
            <w:noWrap/>
          </w:tcPr>
          <w:p w14:paraId="05B9E5A7" w14:textId="77777777" w:rsidR="002A0689" w:rsidRPr="002A0689" w:rsidRDefault="005E1A19" w:rsidP="005E1A19">
            <w:r w:rsidRPr="002A0689">
              <w:t xml:space="preserve">2.81% </w:t>
            </w:r>
          </w:p>
          <w:p w14:paraId="3C3E2842" w14:textId="461DF12B" w:rsidR="005E1A19" w:rsidRPr="002A0689" w:rsidRDefault="005E1A19" w:rsidP="005E1A19">
            <w:r w:rsidRPr="002A0689">
              <w:t>[1.45-5.37]</w:t>
            </w:r>
          </w:p>
        </w:tc>
        <w:tc>
          <w:tcPr>
            <w:tcW w:w="1417" w:type="dxa"/>
            <w:noWrap/>
          </w:tcPr>
          <w:p w14:paraId="5D82F93B" w14:textId="77777777" w:rsidR="002A0689" w:rsidRPr="002A0689" w:rsidRDefault="005E1A19" w:rsidP="005E1A19">
            <w:r w:rsidRPr="002A0689">
              <w:t xml:space="preserve">6.82% </w:t>
            </w:r>
          </w:p>
          <w:p w14:paraId="379B4032" w14:textId="1806F21D" w:rsidR="005E1A19" w:rsidRPr="002A0689" w:rsidRDefault="005E1A19" w:rsidP="005E1A19">
            <w:r w:rsidRPr="002A0689">
              <w:t>[3.55-12.7]</w:t>
            </w:r>
          </w:p>
        </w:tc>
        <w:tc>
          <w:tcPr>
            <w:tcW w:w="1701" w:type="dxa"/>
            <w:noWrap/>
          </w:tcPr>
          <w:p w14:paraId="6719AB65" w14:textId="77777777" w:rsidR="002A0689" w:rsidRPr="002A0689" w:rsidRDefault="005E1A19" w:rsidP="005E1A19">
            <w:r w:rsidRPr="002A0689">
              <w:t xml:space="preserve">5.10% </w:t>
            </w:r>
          </w:p>
          <w:p w14:paraId="59FA9E4C" w14:textId="03DD97EA" w:rsidR="005E1A19" w:rsidRPr="002A0689" w:rsidRDefault="005E1A19" w:rsidP="005E1A19">
            <w:r w:rsidRPr="002A0689">
              <w:t>[3.42-7.54]</w:t>
            </w:r>
          </w:p>
        </w:tc>
        <w:tc>
          <w:tcPr>
            <w:tcW w:w="1560" w:type="dxa"/>
            <w:noWrap/>
          </w:tcPr>
          <w:p w14:paraId="4D861A8B" w14:textId="77777777" w:rsidR="002A0689" w:rsidRPr="002A0689" w:rsidRDefault="005E1A19" w:rsidP="005E1A19">
            <w:r w:rsidRPr="002A0689">
              <w:t>6.90%</w:t>
            </w:r>
          </w:p>
          <w:p w14:paraId="7E97A52B" w14:textId="06BAF643" w:rsidR="005E1A19" w:rsidRPr="002A0689" w:rsidRDefault="005E1A19" w:rsidP="005E1A19">
            <w:r w:rsidRPr="002A0689">
              <w:t>[4.73-10.08]</w:t>
            </w:r>
          </w:p>
        </w:tc>
        <w:tc>
          <w:tcPr>
            <w:tcW w:w="1688" w:type="dxa"/>
            <w:noWrap/>
          </w:tcPr>
          <w:p w14:paraId="31251362" w14:textId="77777777" w:rsidR="002A0689" w:rsidRPr="002A0689" w:rsidRDefault="005E1A19" w:rsidP="005E1A19">
            <w:r w:rsidRPr="002A0689">
              <w:t>29.40%</w:t>
            </w:r>
          </w:p>
          <w:p w14:paraId="1AA8617A" w14:textId="766574C9" w:rsidR="005E1A19" w:rsidRPr="002A0689" w:rsidRDefault="005E1A19" w:rsidP="005E1A19">
            <w:r w:rsidRPr="002A0689">
              <w:t>[21.90-38.30]</w:t>
            </w:r>
          </w:p>
        </w:tc>
      </w:tr>
      <w:tr w:rsidR="005E1A19" w:rsidRPr="002A0689" w14:paraId="4EEA9A87" w14:textId="77777777" w:rsidTr="002A0689">
        <w:trPr>
          <w:trHeight w:val="239"/>
        </w:trPr>
        <w:tc>
          <w:tcPr>
            <w:tcW w:w="988" w:type="dxa"/>
            <w:noWrap/>
          </w:tcPr>
          <w:p w14:paraId="61AC898C" w14:textId="3B98858E" w:rsidR="005E1A19" w:rsidRPr="002A0689" w:rsidRDefault="005E1A19" w:rsidP="005E1A19">
            <w:r w:rsidRPr="002A0689">
              <w:t>2017</w:t>
            </w:r>
          </w:p>
        </w:tc>
        <w:tc>
          <w:tcPr>
            <w:tcW w:w="1559" w:type="dxa"/>
            <w:noWrap/>
          </w:tcPr>
          <w:p w14:paraId="28016C48" w14:textId="77777777" w:rsidR="002A0689" w:rsidRPr="002A0689" w:rsidRDefault="005E1A19" w:rsidP="005E1A19">
            <w:r w:rsidRPr="002A0689">
              <w:t xml:space="preserve">3.01% </w:t>
            </w:r>
          </w:p>
          <w:p w14:paraId="33259EB8" w14:textId="47ABE1C7" w:rsidR="005E1A19" w:rsidRPr="002A0689" w:rsidRDefault="005E1A19" w:rsidP="005E1A19">
            <w:r w:rsidRPr="002A0689">
              <w:t>[1.56-5.73]</w:t>
            </w:r>
          </w:p>
        </w:tc>
        <w:tc>
          <w:tcPr>
            <w:tcW w:w="1417" w:type="dxa"/>
            <w:noWrap/>
          </w:tcPr>
          <w:p w14:paraId="1258B588" w14:textId="77777777" w:rsidR="002A0689" w:rsidRPr="002A0689" w:rsidRDefault="005E1A19" w:rsidP="005E1A19">
            <w:r w:rsidRPr="002A0689">
              <w:t xml:space="preserve">6.23% </w:t>
            </w:r>
          </w:p>
          <w:p w14:paraId="4546D109" w14:textId="04A03D34" w:rsidR="005E1A19" w:rsidRPr="002A0689" w:rsidRDefault="005E1A19" w:rsidP="005E1A19">
            <w:r w:rsidRPr="002A0689">
              <w:t>[3.22-11.72]</w:t>
            </w:r>
          </w:p>
        </w:tc>
        <w:tc>
          <w:tcPr>
            <w:tcW w:w="1701" w:type="dxa"/>
            <w:noWrap/>
          </w:tcPr>
          <w:p w14:paraId="1AF115DA" w14:textId="77777777" w:rsidR="002A0689" w:rsidRPr="002A0689" w:rsidRDefault="005E1A19" w:rsidP="005E1A19">
            <w:r w:rsidRPr="002A0689">
              <w:t>5.510%</w:t>
            </w:r>
          </w:p>
          <w:p w14:paraId="48CE1817" w14:textId="2DE00943" w:rsidR="005E1A19" w:rsidRPr="002A0689" w:rsidRDefault="005E1A19" w:rsidP="005E1A19">
            <w:r w:rsidRPr="002A0689">
              <w:t>[3.72-8.10]</w:t>
            </w:r>
          </w:p>
        </w:tc>
        <w:tc>
          <w:tcPr>
            <w:tcW w:w="1560" w:type="dxa"/>
            <w:noWrap/>
          </w:tcPr>
          <w:p w14:paraId="20B8BB3D" w14:textId="77777777" w:rsidR="002A0689" w:rsidRPr="002A0689" w:rsidRDefault="005E1A19" w:rsidP="005E1A19">
            <w:r w:rsidRPr="002A0689">
              <w:t>6.90%</w:t>
            </w:r>
          </w:p>
          <w:p w14:paraId="257F11AF" w14:textId="39EBA8D5" w:rsidR="005E1A19" w:rsidRPr="002A0689" w:rsidRDefault="005E1A19" w:rsidP="005E1A19">
            <w:r w:rsidRPr="002A0689">
              <w:t>[4.70-10.05]</w:t>
            </w:r>
          </w:p>
        </w:tc>
        <w:tc>
          <w:tcPr>
            <w:tcW w:w="1688" w:type="dxa"/>
            <w:noWrap/>
          </w:tcPr>
          <w:p w14:paraId="44C04041" w14:textId="77777777" w:rsidR="002A0689" w:rsidRPr="002A0689" w:rsidRDefault="005E1A19" w:rsidP="005E1A19">
            <w:r w:rsidRPr="002A0689">
              <w:t>30.60%</w:t>
            </w:r>
          </w:p>
          <w:p w14:paraId="16D62C8F" w14:textId="1E6DE192" w:rsidR="005E1A19" w:rsidRPr="002A0689" w:rsidRDefault="005E1A19" w:rsidP="005E1A19">
            <w:r w:rsidRPr="002A0689">
              <w:t>[22.90-39.70]</w:t>
            </w:r>
          </w:p>
        </w:tc>
      </w:tr>
      <w:tr w:rsidR="005E1A19" w:rsidRPr="002A0689" w14:paraId="7F2A40D5" w14:textId="77777777" w:rsidTr="002A0689">
        <w:trPr>
          <w:trHeight w:val="239"/>
        </w:trPr>
        <w:tc>
          <w:tcPr>
            <w:tcW w:w="988" w:type="dxa"/>
            <w:noWrap/>
          </w:tcPr>
          <w:p w14:paraId="021FDA76" w14:textId="470A4357" w:rsidR="005E1A19" w:rsidRPr="002A0689" w:rsidRDefault="005E1A19" w:rsidP="005E1A19">
            <w:r w:rsidRPr="002A0689">
              <w:t>2018</w:t>
            </w:r>
          </w:p>
        </w:tc>
        <w:tc>
          <w:tcPr>
            <w:tcW w:w="1559" w:type="dxa"/>
            <w:noWrap/>
          </w:tcPr>
          <w:p w14:paraId="7B7991F9" w14:textId="77777777" w:rsidR="002A0689" w:rsidRPr="002A0689" w:rsidRDefault="005E1A19" w:rsidP="005E1A19">
            <w:r w:rsidRPr="002A0689">
              <w:t xml:space="preserve">3.22% </w:t>
            </w:r>
          </w:p>
          <w:p w14:paraId="1B0C850F" w14:textId="59A3C997" w:rsidR="005E1A19" w:rsidRPr="002A0689" w:rsidRDefault="005E1A19" w:rsidP="005E1A19">
            <w:r w:rsidRPr="002A0689">
              <w:t>[1.66-6.17]</w:t>
            </w:r>
          </w:p>
        </w:tc>
        <w:tc>
          <w:tcPr>
            <w:tcW w:w="1417" w:type="dxa"/>
            <w:noWrap/>
          </w:tcPr>
          <w:p w14:paraId="501E8903" w14:textId="77777777" w:rsidR="002A0689" w:rsidRPr="002A0689" w:rsidRDefault="005E1A19" w:rsidP="005E1A19">
            <w:r w:rsidRPr="002A0689">
              <w:t xml:space="preserve">5.69% </w:t>
            </w:r>
          </w:p>
          <w:p w14:paraId="4A596006" w14:textId="7038DA60" w:rsidR="005E1A19" w:rsidRPr="002A0689" w:rsidRDefault="005E1A19" w:rsidP="005E1A19">
            <w:r w:rsidRPr="002A0689">
              <w:t>[2.87-10.97]</w:t>
            </w:r>
          </w:p>
        </w:tc>
        <w:tc>
          <w:tcPr>
            <w:tcW w:w="1701" w:type="dxa"/>
            <w:noWrap/>
          </w:tcPr>
          <w:p w14:paraId="7AFF38EC" w14:textId="77777777" w:rsidR="002A0689" w:rsidRPr="002A0689" w:rsidRDefault="005E1A19" w:rsidP="005E1A19">
            <w:r w:rsidRPr="002A0689">
              <w:t>5.96%</w:t>
            </w:r>
          </w:p>
          <w:p w14:paraId="61C5B346" w14:textId="2C37B3EA" w:rsidR="005E1A19" w:rsidRPr="002A0689" w:rsidRDefault="005E1A19" w:rsidP="005E1A19">
            <w:r w:rsidRPr="002A0689">
              <w:t>[3.99-8.81]</w:t>
            </w:r>
          </w:p>
        </w:tc>
        <w:tc>
          <w:tcPr>
            <w:tcW w:w="1560" w:type="dxa"/>
            <w:noWrap/>
          </w:tcPr>
          <w:p w14:paraId="07B9CD09" w14:textId="77777777" w:rsidR="002A0689" w:rsidRPr="002A0689" w:rsidRDefault="005E1A19" w:rsidP="005E1A19">
            <w:r w:rsidRPr="002A0689">
              <w:t>6.90%</w:t>
            </w:r>
          </w:p>
          <w:p w14:paraId="787B7040" w14:textId="4934C015" w:rsidR="005E1A19" w:rsidRPr="002A0689" w:rsidRDefault="005E1A19" w:rsidP="005E1A19">
            <w:r w:rsidRPr="002A0689">
              <w:t>[4.60-10.10]</w:t>
            </w:r>
          </w:p>
        </w:tc>
        <w:tc>
          <w:tcPr>
            <w:tcW w:w="1688" w:type="dxa"/>
            <w:noWrap/>
          </w:tcPr>
          <w:p w14:paraId="7CD13230" w14:textId="77777777" w:rsidR="002A0689" w:rsidRPr="002A0689" w:rsidRDefault="005E1A19" w:rsidP="005E1A19">
            <w:r w:rsidRPr="002A0689">
              <w:t>31.90%</w:t>
            </w:r>
          </w:p>
          <w:p w14:paraId="328E2FB4" w14:textId="007F5C3E" w:rsidR="005E1A19" w:rsidRPr="002A0689" w:rsidRDefault="005E1A19" w:rsidP="005E1A19">
            <w:r w:rsidRPr="002A0689">
              <w:t>[23.80-41.30]</w:t>
            </w:r>
          </w:p>
        </w:tc>
      </w:tr>
      <w:tr w:rsidR="005E1A19" w:rsidRPr="002A0689" w14:paraId="09274E34" w14:textId="77777777" w:rsidTr="002A0689">
        <w:trPr>
          <w:trHeight w:val="239"/>
        </w:trPr>
        <w:tc>
          <w:tcPr>
            <w:tcW w:w="988" w:type="dxa"/>
            <w:noWrap/>
          </w:tcPr>
          <w:p w14:paraId="35966412" w14:textId="6779C044" w:rsidR="005E1A19" w:rsidRPr="002A0689" w:rsidRDefault="005E1A19" w:rsidP="005E1A19">
            <w:r w:rsidRPr="002A0689">
              <w:t>2019</w:t>
            </w:r>
          </w:p>
        </w:tc>
        <w:tc>
          <w:tcPr>
            <w:tcW w:w="1559" w:type="dxa"/>
            <w:noWrap/>
          </w:tcPr>
          <w:p w14:paraId="566B271A" w14:textId="77777777" w:rsidR="002A0689" w:rsidRPr="002A0689" w:rsidRDefault="005E1A19" w:rsidP="005E1A19">
            <w:r w:rsidRPr="002A0689">
              <w:t xml:space="preserve">3.45% </w:t>
            </w:r>
          </w:p>
          <w:p w14:paraId="6589C973" w14:textId="01E201C9" w:rsidR="005E1A19" w:rsidRPr="002A0689" w:rsidRDefault="005E1A19" w:rsidP="005E1A19">
            <w:r w:rsidRPr="002A0689">
              <w:t>[1.74-6.72]</w:t>
            </w:r>
          </w:p>
        </w:tc>
        <w:tc>
          <w:tcPr>
            <w:tcW w:w="1417" w:type="dxa"/>
            <w:noWrap/>
          </w:tcPr>
          <w:p w14:paraId="159084ED" w14:textId="77777777" w:rsidR="002A0689" w:rsidRPr="002A0689" w:rsidRDefault="005E1A19" w:rsidP="005E1A19">
            <w:r w:rsidRPr="002A0689">
              <w:t xml:space="preserve">5.19% </w:t>
            </w:r>
          </w:p>
          <w:p w14:paraId="7202227B" w14:textId="3E7B26E9" w:rsidR="005E1A19" w:rsidRPr="002A0689" w:rsidRDefault="005E1A19" w:rsidP="005E1A19">
            <w:r w:rsidRPr="002A0689">
              <w:t>[2.52-10.4]</w:t>
            </w:r>
          </w:p>
        </w:tc>
        <w:tc>
          <w:tcPr>
            <w:tcW w:w="1701" w:type="dxa"/>
            <w:noWrap/>
          </w:tcPr>
          <w:p w14:paraId="7B876B43" w14:textId="77777777" w:rsidR="002A0689" w:rsidRPr="002A0689" w:rsidRDefault="005E1A19" w:rsidP="005E1A19">
            <w:r w:rsidRPr="002A0689">
              <w:t>6.43%</w:t>
            </w:r>
          </w:p>
          <w:p w14:paraId="56F1C37D" w14:textId="152AD3F7" w:rsidR="005E1A19" w:rsidRPr="002A0689" w:rsidRDefault="005E1A19" w:rsidP="005E1A19">
            <w:r w:rsidRPr="002A0689">
              <w:t>[4.23-9.67]</w:t>
            </w:r>
          </w:p>
        </w:tc>
        <w:tc>
          <w:tcPr>
            <w:tcW w:w="1560" w:type="dxa"/>
            <w:noWrap/>
          </w:tcPr>
          <w:p w14:paraId="3358584E" w14:textId="77777777" w:rsidR="002A0689" w:rsidRPr="002A0689" w:rsidRDefault="005E1A19" w:rsidP="005E1A19">
            <w:r w:rsidRPr="002A0689">
              <w:t>6.90%</w:t>
            </w:r>
          </w:p>
          <w:p w14:paraId="13E58787" w14:textId="5F406DCB" w:rsidR="005E1A19" w:rsidRPr="002A0689" w:rsidRDefault="005E1A19" w:rsidP="005E1A19">
            <w:r w:rsidRPr="002A0689">
              <w:t>[4.50-10.30]</w:t>
            </w:r>
          </w:p>
        </w:tc>
        <w:tc>
          <w:tcPr>
            <w:tcW w:w="1688" w:type="dxa"/>
            <w:noWrap/>
          </w:tcPr>
          <w:p w14:paraId="460DC3A3" w14:textId="77777777" w:rsidR="002A0689" w:rsidRPr="002A0689" w:rsidRDefault="005E1A19" w:rsidP="005E1A19">
            <w:r w:rsidRPr="002A0689">
              <w:t>33.20%</w:t>
            </w:r>
          </w:p>
          <w:p w14:paraId="678CF5D8" w14:textId="19171CD2" w:rsidR="005E1A19" w:rsidRPr="002A0689" w:rsidRDefault="005E1A19" w:rsidP="005E1A19">
            <w:r w:rsidRPr="002A0689">
              <w:t>[24.60-43.00]</w:t>
            </w:r>
          </w:p>
        </w:tc>
      </w:tr>
      <w:tr w:rsidR="005E1A19" w:rsidRPr="002A0689" w14:paraId="06A0F2AB" w14:textId="77777777" w:rsidTr="002A0689">
        <w:trPr>
          <w:trHeight w:val="239"/>
        </w:trPr>
        <w:tc>
          <w:tcPr>
            <w:tcW w:w="988" w:type="dxa"/>
            <w:noWrap/>
          </w:tcPr>
          <w:p w14:paraId="7FF7441D" w14:textId="4095B304" w:rsidR="005E1A19" w:rsidRPr="002A0689" w:rsidRDefault="005E1A19" w:rsidP="005E1A19">
            <w:r w:rsidRPr="002A0689">
              <w:t>2020</w:t>
            </w:r>
          </w:p>
        </w:tc>
        <w:tc>
          <w:tcPr>
            <w:tcW w:w="1559" w:type="dxa"/>
            <w:noWrap/>
          </w:tcPr>
          <w:p w14:paraId="7E005DD5" w14:textId="77777777" w:rsidR="002A0689" w:rsidRPr="002A0689" w:rsidRDefault="005E1A19" w:rsidP="005E1A19">
            <w:r w:rsidRPr="002A0689">
              <w:t xml:space="preserve">3.69% </w:t>
            </w:r>
          </w:p>
          <w:p w14:paraId="4BFCF941" w14:textId="67C7FB4B" w:rsidR="005E1A19" w:rsidRPr="002A0689" w:rsidRDefault="005E1A19" w:rsidP="005E1A19">
            <w:r w:rsidRPr="002A0689">
              <w:t>[1.81-7.37]</w:t>
            </w:r>
          </w:p>
        </w:tc>
        <w:tc>
          <w:tcPr>
            <w:tcW w:w="1417" w:type="dxa"/>
            <w:noWrap/>
          </w:tcPr>
          <w:p w14:paraId="3F383E06" w14:textId="77777777" w:rsidR="002A0689" w:rsidRPr="002A0689" w:rsidRDefault="005E1A19" w:rsidP="005E1A19">
            <w:r w:rsidRPr="002A0689">
              <w:t xml:space="preserve">4.74% </w:t>
            </w:r>
          </w:p>
          <w:p w14:paraId="42F32208" w14:textId="64482820" w:rsidR="005E1A19" w:rsidRPr="002A0689" w:rsidRDefault="005E1A19" w:rsidP="005E1A19">
            <w:r w:rsidRPr="002A0689">
              <w:t>[2.18-9.98]</w:t>
            </w:r>
          </w:p>
        </w:tc>
        <w:tc>
          <w:tcPr>
            <w:tcW w:w="1701" w:type="dxa"/>
            <w:noWrap/>
          </w:tcPr>
          <w:p w14:paraId="09724960" w14:textId="77777777" w:rsidR="002A0689" w:rsidRPr="002A0689" w:rsidRDefault="005E1A19" w:rsidP="005E1A19">
            <w:r w:rsidRPr="002A0689">
              <w:t>6.94%</w:t>
            </w:r>
          </w:p>
          <w:p w14:paraId="046D6A92" w14:textId="007592D0" w:rsidR="005E1A19" w:rsidRPr="002A0689" w:rsidRDefault="005E1A19" w:rsidP="005E1A19">
            <w:r w:rsidRPr="002A0689">
              <w:t>[4.4-10.72]</w:t>
            </w:r>
          </w:p>
        </w:tc>
        <w:tc>
          <w:tcPr>
            <w:tcW w:w="1560" w:type="dxa"/>
            <w:noWrap/>
          </w:tcPr>
          <w:p w14:paraId="155878F3" w14:textId="77777777" w:rsidR="002A0689" w:rsidRPr="002A0689" w:rsidRDefault="005E1A19" w:rsidP="005E1A19">
            <w:r w:rsidRPr="002A0689">
              <w:t>6.90%</w:t>
            </w:r>
          </w:p>
          <w:p w14:paraId="749E1876" w14:textId="7E24B753" w:rsidR="005E1A19" w:rsidRPr="002A0689" w:rsidRDefault="005E1A19" w:rsidP="005E1A19">
            <w:r w:rsidRPr="002A0689">
              <w:t>[4.40-10.60]</w:t>
            </w:r>
          </w:p>
        </w:tc>
        <w:tc>
          <w:tcPr>
            <w:tcW w:w="1688" w:type="dxa"/>
            <w:noWrap/>
          </w:tcPr>
          <w:p w14:paraId="3115189B" w14:textId="77777777" w:rsidR="002A0689" w:rsidRPr="002A0689" w:rsidRDefault="005E1A19" w:rsidP="005E1A19">
            <w:r w:rsidRPr="002A0689">
              <w:t>34.50%</w:t>
            </w:r>
          </w:p>
          <w:p w14:paraId="701D5443" w14:textId="115DCB7A" w:rsidR="005E1A19" w:rsidRPr="002A0689" w:rsidRDefault="005E1A19" w:rsidP="005E1A19">
            <w:r w:rsidRPr="002A0689">
              <w:t>[25.40-45.00]</w:t>
            </w:r>
          </w:p>
        </w:tc>
      </w:tr>
    </w:tbl>
    <w:p w14:paraId="77986248" w14:textId="693E930F" w:rsidR="005E1A19" w:rsidRDefault="005E1A19"/>
    <w:p w14:paraId="3E3866E0" w14:textId="63E54E4A" w:rsidR="002A0689" w:rsidRDefault="002A0689" w:rsidP="002A0689">
      <w:r>
        <w:t xml:space="preserve">Table S4: </w:t>
      </w:r>
      <w:r>
        <w:t>Table summarising the output from the dredge function (</w:t>
      </w:r>
      <w:proofErr w:type="spellStart"/>
      <w:r>
        <w:t>MuMIn</w:t>
      </w:r>
      <w:proofErr w:type="spellEnd"/>
      <w:r>
        <w:t xml:space="preserve"> package) showing the different models tested for the model focussing on the effects of region and year on the percentage of</w:t>
      </w:r>
      <w:r>
        <w:t xml:space="preserve"> new</w:t>
      </w:r>
      <w:r>
        <w:t xml:space="preserve"> grids recording a tick bite</w:t>
      </w:r>
      <w:r>
        <w:t xml:space="preserve"> (grids that never recorded a tick bite before)</w:t>
      </w:r>
      <w:r>
        <w:t xml:space="preserve">. The first model, with the lowest AICc was selected. </w:t>
      </w:r>
    </w:p>
    <w:tbl>
      <w:tblPr>
        <w:tblW w:w="8825" w:type="dxa"/>
        <w:tblLook w:val="04A0" w:firstRow="1" w:lastRow="0" w:firstColumn="1" w:lastColumn="0" w:noHBand="0" w:noVBand="1"/>
      </w:tblPr>
      <w:tblGrid>
        <w:gridCol w:w="1132"/>
        <w:gridCol w:w="1046"/>
        <w:gridCol w:w="1046"/>
        <w:gridCol w:w="1596"/>
        <w:gridCol w:w="867"/>
        <w:gridCol w:w="1046"/>
        <w:gridCol w:w="780"/>
        <w:gridCol w:w="1312"/>
      </w:tblGrid>
      <w:tr w:rsidR="002A0689" w:rsidRPr="002A0689" w14:paraId="7B25C572" w14:textId="77777777" w:rsidTr="002A0689">
        <w:trPr>
          <w:trHeight w:val="289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923C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Intercept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C7DC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Regio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52860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C29D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Region * Year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8F5C7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86C4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LogLik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053D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AICc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CE8D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delta AICc</w:t>
            </w:r>
          </w:p>
        </w:tc>
      </w:tr>
      <w:tr w:rsidR="002A0689" w:rsidRPr="002A0689" w14:paraId="7A756C30" w14:textId="77777777" w:rsidTr="002A0689">
        <w:trPr>
          <w:trHeight w:val="289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9887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3.3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575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216E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5066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5848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AC7B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21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ADC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466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4B09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A0689" w:rsidRPr="002A0689" w14:paraId="27A73FB7" w14:textId="77777777" w:rsidTr="002A0689">
        <w:trPr>
          <w:trHeight w:val="289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5810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2.6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392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7600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AF4C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D385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7826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2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13AF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473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E2A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7.43</w:t>
            </w:r>
          </w:p>
        </w:tc>
      </w:tr>
      <w:tr w:rsidR="002A0689" w:rsidRPr="002A0689" w14:paraId="5628009F" w14:textId="77777777" w:rsidTr="002A0689">
        <w:trPr>
          <w:trHeight w:val="289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1AA2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2.6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99D0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75AF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0.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B276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2451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3442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23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92FC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4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7A34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8.59</w:t>
            </w:r>
          </w:p>
        </w:tc>
      </w:tr>
      <w:tr w:rsidR="002A0689" w:rsidRPr="002A0689" w14:paraId="2F05AEA1" w14:textId="77777777" w:rsidTr="002A0689">
        <w:trPr>
          <w:trHeight w:val="289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A489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3.4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EE45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8005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0713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3C6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24E5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23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49AC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499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1537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23.36</w:t>
            </w:r>
          </w:p>
        </w:tc>
      </w:tr>
      <w:tr w:rsidR="002A0689" w:rsidRPr="002A0689" w14:paraId="540042F7" w14:textId="77777777" w:rsidTr="002A0689">
        <w:trPr>
          <w:trHeight w:val="289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338E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3.41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72A0" w14:textId="519CC0EA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4C21" w14:textId="05A1C3BA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A45F5" w14:textId="29DE6D92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BC25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09FE5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241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06D5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490.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9EFC5" w14:textId="77777777" w:rsidR="002A0689" w:rsidRPr="002A0689" w:rsidRDefault="002A0689" w:rsidP="002A0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23.73</w:t>
            </w:r>
          </w:p>
        </w:tc>
      </w:tr>
    </w:tbl>
    <w:p w14:paraId="4415F1AC" w14:textId="6EF9654A" w:rsidR="002A0689" w:rsidRDefault="002A0689"/>
    <w:p w14:paraId="6FCEA066" w14:textId="77777777" w:rsidR="002A0689" w:rsidRDefault="002A0689"/>
    <w:p w14:paraId="5CA5D9B0" w14:textId="77777777" w:rsidR="002A0689" w:rsidRDefault="002A0689"/>
    <w:p w14:paraId="6315C566" w14:textId="77777777" w:rsidR="002A0689" w:rsidRDefault="002A0689"/>
    <w:p w14:paraId="0034CDBB" w14:textId="77777777" w:rsidR="002A0689" w:rsidRDefault="002A0689"/>
    <w:p w14:paraId="1C62555D" w14:textId="77777777" w:rsidR="002A0689" w:rsidRDefault="002A0689"/>
    <w:p w14:paraId="36C590B2" w14:textId="77777777" w:rsidR="002A0689" w:rsidRDefault="002A0689"/>
    <w:p w14:paraId="1E9F24C0" w14:textId="77777777" w:rsidR="002A0689" w:rsidRDefault="002A0689"/>
    <w:p w14:paraId="062DB58A" w14:textId="77777777" w:rsidR="002A0689" w:rsidRDefault="002A0689"/>
    <w:p w14:paraId="0D375778" w14:textId="77777777" w:rsidR="002A0689" w:rsidRDefault="002A0689"/>
    <w:p w14:paraId="70AFC41C" w14:textId="229A1C2B" w:rsidR="002A0689" w:rsidRDefault="002A0689">
      <w:r>
        <w:lastRenderedPageBreak/>
        <w:t xml:space="preserve">Table S5: </w:t>
      </w:r>
      <w:r w:rsidRPr="000F2B83">
        <w:t xml:space="preserve">Outputs from the generalized linear mixed effect model explaining the effects </w:t>
      </w:r>
      <w:r>
        <w:t xml:space="preserve">region and year on the percentage of </w:t>
      </w:r>
      <w:r>
        <w:t xml:space="preserve">new </w:t>
      </w:r>
      <w:r>
        <w:t>grids recording a tick bite</w:t>
      </w:r>
      <w:r>
        <w:t xml:space="preserve"> </w:t>
      </w:r>
      <w:r>
        <w:t>(grids that never recorded a tick bite before)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4160"/>
        <w:gridCol w:w="1240"/>
        <w:gridCol w:w="1200"/>
        <w:gridCol w:w="1200"/>
        <w:gridCol w:w="1280"/>
      </w:tblGrid>
      <w:tr w:rsidR="002A0689" w:rsidRPr="002A0689" w14:paraId="76E4A7A6" w14:textId="77777777" w:rsidTr="002A0689">
        <w:trPr>
          <w:trHeight w:val="28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CB93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79BA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BEAB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Std. Err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E87C1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Z-valu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AC497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2A0689" w:rsidRPr="002A0689" w14:paraId="7EF708FA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807E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3EE9" w14:textId="38730826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3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4204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7756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9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D6AA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A0689" w:rsidRPr="002A0689" w14:paraId="207DB228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5B20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C1A8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F425" w14:textId="77777777" w:rsidR="002A0689" w:rsidRPr="002A0689" w:rsidRDefault="002A0689" w:rsidP="002A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E610" w14:textId="77777777" w:rsidR="002A0689" w:rsidRPr="002A0689" w:rsidRDefault="002A0689" w:rsidP="002A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F49B" w14:textId="77777777" w:rsidR="002A0689" w:rsidRPr="002A0689" w:rsidRDefault="002A0689" w:rsidP="002A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A0689" w:rsidRPr="002A0689" w14:paraId="7AFAD799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65D3" w14:textId="54205FF0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North England vs Central 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1975" w14:textId="300C7332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741F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A233" w14:textId="74610F30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FAB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2A0689" w:rsidRPr="002A0689" w14:paraId="0D309C7B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F8C1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Scotland vs Central 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B470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32F5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CE06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A108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2A0689" w:rsidRPr="002A0689" w14:paraId="5BFA5283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5BB" w14:textId="1DE9F029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South England vs Central 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1F81" w14:textId="68AC1363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7706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EE1" w14:textId="4A909F65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4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571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A0689" w:rsidRPr="002A0689" w14:paraId="4F7A6F78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49DA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Wales vs Central 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F700" w14:textId="2C70AF15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ADCB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02B6" w14:textId="293FC261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247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2A0689" w:rsidRPr="002A0689" w14:paraId="35B7246D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38D8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7FAD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D515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A2C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3822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  <w:tr w:rsidR="002A0689" w:rsidRPr="002A0689" w14:paraId="1D9BC930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4CA7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* 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8175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105E" w14:textId="77777777" w:rsidR="002A0689" w:rsidRPr="002A0689" w:rsidRDefault="002A0689" w:rsidP="002A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95BB" w14:textId="77777777" w:rsidR="002A0689" w:rsidRPr="002A0689" w:rsidRDefault="002A0689" w:rsidP="002A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E787" w14:textId="77777777" w:rsidR="002A0689" w:rsidRPr="002A0689" w:rsidRDefault="002A0689" w:rsidP="002A06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A0689" w:rsidRPr="002A0689" w14:paraId="628104C3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F12E" w14:textId="79A89755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Year * North England vs Central 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5B23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1711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E0B6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1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716C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2A0689" w:rsidRPr="002A0689" w14:paraId="38833C6C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674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Year * Scotland vs Central 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5C0C" w14:textId="79F9849A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2322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A2F9" w14:textId="0E10D12B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F935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</w:tr>
      <w:tr w:rsidR="002A0689" w:rsidRPr="002A0689" w14:paraId="32370306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D0BB" w14:textId="579A21E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Year * South England vs Central 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313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222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1137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3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1CCE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A0689" w:rsidRPr="002A0689" w14:paraId="0EB102B4" w14:textId="77777777" w:rsidTr="002A0689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BBE26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Year * Wales vs Central Engla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576D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0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8BD1B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B5361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-1.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8E47" w14:textId="77777777" w:rsidR="002A0689" w:rsidRPr="002A0689" w:rsidRDefault="002A0689" w:rsidP="002A0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689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</w:tbl>
    <w:p w14:paraId="72967083" w14:textId="77777777" w:rsidR="002A0689" w:rsidRDefault="002A0689"/>
    <w:sectPr w:rsidR="002A0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A19"/>
    <w:rsid w:val="002A0689"/>
    <w:rsid w:val="005E1A19"/>
    <w:rsid w:val="00AC0EFD"/>
    <w:rsid w:val="00F4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55EA3"/>
  <w15:chartTrackingRefBased/>
  <w15:docId w15:val="{E9EBC9C6-2C34-464D-92C3-AD5685F6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A1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andy</dc:creator>
  <cp:keywords/>
  <dc:description/>
  <cp:lastModifiedBy>Sara Gandy</cp:lastModifiedBy>
  <cp:revision>1</cp:revision>
  <dcterms:created xsi:type="dcterms:W3CDTF">2022-09-05T14:19:00Z</dcterms:created>
  <dcterms:modified xsi:type="dcterms:W3CDTF">2022-09-05T14:35:00Z</dcterms:modified>
</cp:coreProperties>
</file>